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2"/>
        <w:gridCol w:w="1438"/>
        <w:gridCol w:w="2889"/>
        <w:gridCol w:w="1019"/>
        <w:gridCol w:w="950"/>
        <w:gridCol w:w="1267"/>
        <w:gridCol w:w="1058"/>
        <w:gridCol w:w="1033"/>
        <w:gridCol w:w="1242"/>
      </w:tblGrid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Dataset normal vs cancer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location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type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n, normal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n, cancer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oe, folds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oe, avg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oe, median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p value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RENAL clear cell carcinoma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3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10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5,0 - 36,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17,4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12,16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Yusenko Renal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enal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lear cell RCC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2,16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,40E-18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Beroukhim Renal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enal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Non-her. Clear celRCC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1,96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,78E-15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enal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Hered. Clear cel RCC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6,17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9,50E-19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umz Renal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enal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lear cell RCC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2,10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,75E-10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enburg Renal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enal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lear cell RCC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,00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,71E-06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LUNG adenocarcinoma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8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13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1,7 - 2,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1,9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1,96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Su Lung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ung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ung adenocarcinom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,04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,49E-05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andi Lung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ung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ung adenocarcinom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,65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,38E-13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Yamagata Lung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ung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ung adenocarcinom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,03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,056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arber Lung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ung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ung adenocarcinom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,90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,62E-04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LUNG other carcinomas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1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4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1,8 - 3,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2,5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2,38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Yamagata Lung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ung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arge lung cell carc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,39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,01500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Yamagata Lung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ung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squamous cell lung canc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,40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,03300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arber Lung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squamous cell lung canc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,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,00200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arber Lung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arge lung cell carc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,17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,01200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arber Lung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small cell lung carc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,36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,04300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achi Lung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ung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squamous cell lung canc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,86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,00900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BREAST ductal carcinoma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1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21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1,6 - 3,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2,4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2,636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Sorlie Breast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ductal breast carcinom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,4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,02200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Sorlie Breast 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breast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ductal breast carcinom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7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,15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,02700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erou Breast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breast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ductal breast carcinom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,78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,06000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ichardson Breast 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breast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ductal breast carcinom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,55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,02500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BREAST other carcinomas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1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1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1,5 - 2,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2,2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2,42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erou Breast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breast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obular breast carcinom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,73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,06900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Sorlie Breast 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breast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obular breast carcinom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,42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,05100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breast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fibroadenom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,50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,16200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LIVER, hepatocellular carcinoma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7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14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2,0 - 3,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2,3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1,95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hen Liver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iver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hepatocellular carcinom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9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,95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,460E-08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urmbach Liver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iver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hepatocellular carcinom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5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,5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,01000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urmbach Liver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iver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iver cell dysplasi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,5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,930E-08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PANCREAS (adenocarcinoma)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9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14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1,8 - 5,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2,9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2,16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Segara Pancreas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ancreas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ancreatic carcinom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,81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,00008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acobuzio_Donahue Pacreas 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ancreas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ancreatic adenocarc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,45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,00022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ei pancreas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ancreas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ancreatic carcinom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,39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,680E-09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Ishikawa Pancreas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ancreas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ancreatic ductal adenocarc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,11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,01800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Badea Pancreas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ancreas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ancreatic ductal adenocarc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,16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,00002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BLADDER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1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7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1,2 - 2,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0,9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1,19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Blaveri Bladder 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bladder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superficial bladder cance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,09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,00056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Blaveri Bladder 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bladder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infiltrating bladder urothelial carcinom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,42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,02200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Dyrskjot Bladder 3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bladder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stage 0's bladder urothelial carc.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,19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,04500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superficial bladder cance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,02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,24600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Dyrskjot Bladder 3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bladder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infiltrating bladder urothelial carcinom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-1,15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,87800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OVARIAN cacncer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9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1,3 - 1,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1,3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1,34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Hendrix Ovaria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ovarian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ovarian muc. adenoc.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,5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,440E-06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ovarian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ovarian serous adenoc.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,36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,800E-06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ovarian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ovarian endometrioid adenocarc.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,32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,00001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ovarian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ovarian clear cell adenocarc.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,29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,00200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BRAIN cancer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ee Brai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brain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lioblastom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,81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,00057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SARCOMA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11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1,2 - 1,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1,5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1,53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Barretina Sarcoma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smooth muscle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eiomyosarcom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,88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,200E-06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fat cells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iposarcom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9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,17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,02400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COLON cancer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3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15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1,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1,2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1,23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Ki colo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olon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olon adenocarcinom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,22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,01900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Kaiser Colo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olon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olon mucinous adenocarc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0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,24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,00300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TESTIS cancer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8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,8 - 2,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1,8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1,76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Korkola Seminoma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embryonal carcinom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,90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,36E-08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teratom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,08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,16E-07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mixed germ cell tumo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,63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,73E-07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seminom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,76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,27E-04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yolk sac tumo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,76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9,00E-03</w:t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  <w:t>PROSTATE cancer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306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Liu prostat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rostata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rostate carcinom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,03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,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276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16:19:00Z</dcterms:created>
  <dc:creator>Panu Jaakkola</dc:creator>
  <dc:description/>
  <cp:keywords/>
  <dc:language>en-US</dc:language>
  <cp:lastModifiedBy>Panu Jaakkola</cp:lastModifiedBy>
  <dcterms:modified xsi:type="dcterms:W3CDTF">2011-09-21T16:19:00Z</dcterms:modified>
  <cp:revision>2</cp:revision>
  <dc:subject/>
  <dc:title/>
</cp:coreProperties>
</file>